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F8912" w14:textId="683AEC0E" w:rsidR="00750C46" w:rsidRPr="00750C46" w:rsidRDefault="006A09C5" w:rsidP="00750C46">
      <w:pPr>
        <w:pStyle w:val="Heading2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Supplementary Material </w:t>
      </w:r>
      <w:r w:rsidR="008D1F40">
        <w:rPr>
          <w:rFonts w:ascii="Calibri" w:hAnsi="Calibri" w:cs="Calibri"/>
          <w:color w:val="000000" w:themeColor="text1"/>
        </w:rPr>
        <w:t>3</w:t>
      </w:r>
    </w:p>
    <w:p w14:paraId="1C0A289F" w14:textId="77777777" w:rsidR="00750C46" w:rsidRPr="00750C46" w:rsidRDefault="00750C46" w:rsidP="00750C46">
      <w:pPr>
        <w:rPr>
          <w:color w:val="000000" w:themeColor="text1"/>
        </w:rPr>
      </w:pP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134"/>
        <w:gridCol w:w="1134"/>
        <w:gridCol w:w="1134"/>
        <w:gridCol w:w="1134"/>
        <w:gridCol w:w="1701"/>
        <w:gridCol w:w="1984"/>
      </w:tblGrid>
      <w:tr w:rsidR="00606FB6" w:rsidRPr="00B368BB" w14:paraId="013CA8E5" w14:textId="77777777" w:rsidTr="00606FB6">
        <w:trPr>
          <w:trHeight w:val="277"/>
        </w:trPr>
        <w:tc>
          <w:tcPr>
            <w:tcW w:w="9214" w:type="dxa"/>
            <w:gridSpan w:val="7"/>
          </w:tcPr>
          <w:p w14:paraId="145E5056" w14:textId="79A683B7" w:rsidR="00606FB6" w:rsidRPr="00B368BB" w:rsidRDefault="00606FB6" w:rsidP="00606F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ison of mean </w:t>
            </w:r>
            <w:r w:rsidRPr="00606FB6">
              <w:rPr>
                <w:sz w:val="20"/>
                <w:szCs w:val="20"/>
              </w:rPr>
              <w:t>z-score</w:t>
            </w:r>
            <w:r>
              <w:rPr>
                <w:sz w:val="20"/>
                <w:szCs w:val="20"/>
              </w:rPr>
              <w:t xml:space="preserve"> values </w:t>
            </w:r>
            <w:r w:rsidR="00A3290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measurements obtained </w:t>
            </w:r>
            <w:r w:rsidR="00A3290D">
              <w:rPr>
                <w:sz w:val="20"/>
                <w:szCs w:val="20"/>
              </w:rPr>
              <w:t xml:space="preserve">from </w:t>
            </w:r>
            <w:r>
              <w:rPr>
                <w:sz w:val="20"/>
                <w:szCs w:val="20"/>
              </w:rPr>
              <w:t>left vs. right bones (sexes pooled).</w:t>
            </w:r>
          </w:p>
        </w:tc>
      </w:tr>
      <w:tr w:rsidR="00606FB6" w:rsidRPr="00B368BB" w14:paraId="4FE898C8" w14:textId="77777777" w:rsidTr="00606FB6">
        <w:trPr>
          <w:trHeight w:val="277"/>
        </w:trPr>
        <w:tc>
          <w:tcPr>
            <w:tcW w:w="993" w:type="dxa"/>
          </w:tcPr>
          <w:p w14:paraId="417F5CE4" w14:textId="77777777" w:rsidR="00606FB6" w:rsidRPr="00B368BB" w:rsidRDefault="00606FB6" w:rsidP="00841B2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4E1B7743" w14:textId="3648862A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268" w:type="dxa"/>
            <w:gridSpan w:val="2"/>
          </w:tcPr>
          <w:p w14:paraId="0EBB166A" w14:textId="4495F40C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3685" w:type="dxa"/>
            <w:gridSpan w:val="2"/>
          </w:tcPr>
          <w:p w14:paraId="3A57A884" w14:textId="000F373E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</w:t>
            </w:r>
            <w:r w:rsidRPr="00B368BB">
              <w:rPr>
                <w:sz w:val="20"/>
                <w:szCs w:val="20"/>
              </w:rPr>
              <w:t>Samples t-test</w:t>
            </w:r>
          </w:p>
        </w:tc>
      </w:tr>
      <w:tr w:rsidR="00606FB6" w:rsidRPr="00B368BB" w14:paraId="10D0D707" w14:textId="77777777" w:rsidTr="00606FB6">
        <w:trPr>
          <w:trHeight w:val="277"/>
        </w:trPr>
        <w:tc>
          <w:tcPr>
            <w:tcW w:w="993" w:type="dxa"/>
          </w:tcPr>
          <w:p w14:paraId="293A1FC7" w14:textId="77777777" w:rsidR="00606FB6" w:rsidRPr="00B368BB" w:rsidRDefault="00606FB6" w:rsidP="00841B2F">
            <w:pPr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Bone</w:t>
            </w:r>
          </w:p>
        </w:tc>
        <w:tc>
          <w:tcPr>
            <w:tcW w:w="1134" w:type="dxa"/>
          </w:tcPr>
          <w:p w14:paraId="35E1D715" w14:textId="77777777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405068A" w14:textId="77777777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 w:rsidRPr="00F03BA3">
              <w:rPr>
                <w:sz w:val="21"/>
                <w:szCs w:val="21"/>
              </w:rPr>
              <w:t>x̄</w:t>
            </w:r>
          </w:p>
        </w:tc>
        <w:tc>
          <w:tcPr>
            <w:tcW w:w="1134" w:type="dxa"/>
          </w:tcPr>
          <w:p w14:paraId="5A912A02" w14:textId="77777777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056A84" w14:textId="77777777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 w:rsidRPr="00F03BA3">
              <w:rPr>
                <w:sz w:val="21"/>
                <w:szCs w:val="21"/>
              </w:rPr>
              <w:t>x̄</w:t>
            </w:r>
          </w:p>
        </w:tc>
        <w:tc>
          <w:tcPr>
            <w:tcW w:w="1701" w:type="dxa"/>
          </w:tcPr>
          <w:p w14:paraId="273CB3B5" w14:textId="77777777" w:rsidR="00606FB6" w:rsidRPr="00B368BB" w:rsidRDefault="00606FB6" w:rsidP="00841B2F">
            <w:pPr>
              <w:jc w:val="center"/>
              <w:rPr>
                <w:i/>
                <w:sz w:val="20"/>
                <w:szCs w:val="20"/>
              </w:rPr>
            </w:pPr>
            <w:r w:rsidRPr="00B368BB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1984" w:type="dxa"/>
          </w:tcPr>
          <w:p w14:paraId="5EC6EF22" w14:textId="77777777" w:rsidR="00606FB6" w:rsidRPr="00B368BB" w:rsidRDefault="00606FB6" w:rsidP="00841B2F">
            <w:pPr>
              <w:jc w:val="center"/>
              <w:rPr>
                <w:i/>
                <w:sz w:val="20"/>
                <w:szCs w:val="20"/>
              </w:rPr>
            </w:pPr>
            <w:r w:rsidRPr="00B368BB">
              <w:rPr>
                <w:i/>
                <w:sz w:val="20"/>
                <w:szCs w:val="20"/>
              </w:rPr>
              <w:t>p</w:t>
            </w:r>
          </w:p>
        </w:tc>
      </w:tr>
      <w:tr w:rsidR="00606FB6" w:rsidRPr="00B368BB" w14:paraId="793B85DF" w14:textId="77777777" w:rsidTr="00606FB6">
        <w:trPr>
          <w:trHeight w:val="277"/>
        </w:trPr>
        <w:tc>
          <w:tcPr>
            <w:tcW w:w="993" w:type="dxa"/>
          </w:tcPr>
          <w:p w14:paraId="36D5DBB2" w14:textId="77777777" w:rsidR="00606FB6" w:rsidRPr="00B368BB" w:rsidRDefault="00606FB6" w:rsidP="00841B2F">
            <w:pPr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Humerus</w:t>
            </w:r>
          </w:p>
        </w:tc>
        <w:tc>
          <w:tcPr>
            <w:tcW w:w="1134" w:type="dxa"/>
          </w:tcPr>
          <w:p w14:paraId="4559FF53" w14:textId="1FD2E7DA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14:paraId="28A4EDD1" w14:textId="6E26C7FA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5C2DBECA" w14:textId="77777777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61FD3D1F" w14:textId="77777777" w:rsidR="00606FB6" w:rsidRPr="00B368BB" w:rsidRDefault="00606FB6" w:rsidP="00841B2F">
            <w:pPr>
              <w:jc w:val="center"/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-1.53</w:t>
            </w:r>
          </w:p>
        </w:tc>
        <w:tc>
          <w:tcPr>
            <w:tcW w:w="1701" w:type="dxa"/>
          </w:tcPr>
          <w:p w14:paraId="7B466E65" w14:textId="10E47803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5</w:t>
            </w:r>
          </w:p>
        </w:tc>
        <w:tc>
          <w:tcPr>
            <w:tcW w:w="1984" w:type="dxa"/>
          </w:tcPr>
          <w:p w14:paraId="58060004" w14:textId="3CB12650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</w:tr>
      <w:tr w:rsidR="00606FB6" w:rsidRPr="00B368BB" w14:paraId="146A38CF" w14:textId="77777777" w:rsidTr="00606FB6">
        <w:trPr>
          <w:trHeight w:val="277"/>
        </w:trPr>
        <w:tc>
          <w:tcPr>
            <w:tcW w:w="993" w:type="dxa"/>
          </w:tcPr>
          <w:p w14:paraId="7B8BB5D8" w14:textId="77777777" w:rsidR="00606FB6" w:rsidRPr="00B368BB" w:rsidRDefault="00606FB6" w:rsidP="00841B2F">
            <w:pPr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Radius</w:t>
            </w:r>
          </w:p>
        </w:tc>
        <w:tc>
          <w:tcPr>
            <w:tcW w:w="1134" w:type="dxa"/>
          </w:tcPr>
          <w:p w14:paraId="39CC06A5" w14:textId="0A495019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6327C66D" w14:textId="1F3C4E80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134" w:type="dxa"/>
          </w:tcPr>
          <w:p w14:paraId="39ABB114" w14:textId="709A924A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AB523DC" w14:textId="06C15BA8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701" w:type="dxa"/>
          </w:tcPr>
          <w:p w14:paraId="5ACBAC0B" w14:textId="7302632F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9</w:t>
            </w:r>
          </w:p>
        </w:tc>
        <w:tc>
          <w:tcPr>
            <w:tcW w:w="1984" w:type="dxa"/>
          </w:tcPr>
          <w:p w14:paraId="52940AAC" w14:textId="345B4D19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</w:tr>
      <w:tr w:rsidR="00606FB6" w:rsidRPr="00B368BB" w14:paraId="6A28E843" w14:textId="77777777" w:rsidTr="00606FB6">
        <w:trPr>
          <w:trHeight w:val="277"/>
        </w:trPr>
        <w:tc>
          <w:tcPr>
            <w:tcW w:w="993" w:type="dxa"/>
          </w:tcPr>
          <w:p w14:paraId="4A122C40" w14:textId="77777777" w:rsidR="00606FB6" w:rsidRPr="00B368BB" w:rsidRDefault="00606FB6" w:rsidP="00841B2F">
            <w:pPr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Ulna</w:t>
            </w:r>
          </w:p>
        </w:tc>
        <w:tc>
          <w:tcPr>
            <w:tcW w:w="1134" w:type="dxa"/>
          </w:tcPr>
          <w:p w14:paraId="36385EEE" w14:textId="7B1AC556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2B9E9579" w14:textId="09D85E86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</w:t>
            </w:r>
          </w:p>
        </w:tc>
        <w:tc>
          <w:tcPr>
            <w:tcW w:w="1134" w:type="dxa"/>
          </w:tcPr>
          <w:p w14:paraId="09EA9ED0" w14:textId="6EB6BD68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8DB51DB" w14:textId="15DF2509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701" w:type="dxa"/>
          </w:tcPr>
          <w:p w14:paraId="639CF777" w14:textId="1F1E10A1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7</w:t>
            </w:r>
          </w:p>
        </w:tc>
        <w:tc>
          <w:tcPr>
            <w:tcW w:w="1984" w:type="dxa"/>
          </w:tcPr>
          <w:p w14:paraId="17CE8DF7" w14:textId="1AD53956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1</w:t>
            </w:r>
          </w:p>
        </w:tc>
      </w:tr>
      <w:tr w:rsidR="00606FB6" w:rsidRPr="00B368BB" w14:paraId="1DF710DA" w14:textId="77777777" w:rsidTr="00606FB6">
        <w:trPr>
          <w:trHeight w:val="277"/>
        </w:trPr>
        <w:tc>
          <w:tcPr>
            <w:tcW w:w="993" w:type="dxa"/>
          </w:tcPr>
          <w:p w14:paraId="3E6340A2" w14:textId="77777777" w:rsidR="00606FB6" w:rsidRPr="00B368BB" w:rsidRDefault="00606FB6" w:rsidP="00841B2F">
            <w:pPr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Femur</w:t>
            </w:r>
          </w:p>
        </w:tc>
        <w:tc>
          <w:tcPr>
            <w:tcW w:w="1134" w:type="dxa"/>
          </w:tcPr>
          <w:p w14:paraId="00B36F15" w14:textId="61392E49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7EB91F23" w14:textId="6838A4D7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  <w:tc>
          <w:tcPr>
            <w:tcW w:w="1134" w:type="dxa"/>
          </w:tcPr>
          <w:p w14:paraId="5FA6C943" w14:textId="2D5AFE4F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C83EC2E" w14:textId="5616B356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701" w:type="dxa"/>
          </w:tcPr>
          <w:p w14:paraId="4FC3419C" w14:textId="10B1EEBC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6</w:t>
            </w:r>
          </w:p>
        </w:tc>
        <w:tc>
          <w:tcPr>
            <w:tcW w:w="1984" w:type="dxa"/>
          </w:tcPr>
          <w:p w14:paraId="10B8D604" w14:textId="11AF0470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</w:tr>
      <w:tr w:rsidR="00606FB6" w:rsidRPr="00B368BB" w14:paraId="6781526B" w14:textId="77777777" w:rsidTr="00606FB6">
        <w:trPr>
          <w:trHeight w:val="277"/>
        </w:trPr>
        <w:tc>
          <w:tcPr>
            <w:tcW w:w="993" w:type="dxa"/>
          </w:tcPr>
          <w:p w14:paraId="2A4E33EB" w14:textId="77777777" w:rsidR="00606FB6" w:rsidRPr="00B368BB" w:rsidRDefault="00606FB6" w:rsidP="00841B2F">
            <w:pPr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Tibia</w:t>
            </w:r>
          </w:p>
        </w:tc>
        <w:tc>
          <w:tcPr>
            <w:tcW w:w="1134" w:type="dxa"/>
          </w:tcPr>
          <w:p w14:paraId="152A851B" w14:textId="052D723F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1B412245" w14:textId="628360DD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134" w:type="dxa"/>
          </w:tcPr>
          <w:p w14:paraId="22E1C5B1" w14:textId="4624E394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A69E1DB" w14:textId="4020AD44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7</w:t>
            </w:r>
          </w:p>
        </w:tc>
        <w:tc>
          <w:tcPr>
            <w:tcW w:w="1701" w:type="dxa"/>
          </w:tcPr>
          <w:p w14:paraId="5E7F27F0" w14:textId="6558EB48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7</w:t>
            </w:r>
          </w:p>
        </w:tc>
        <w:tc>
          <w:tcPr>
            <w:tcW w:w="1984" w:type="dxa"/>
          </w:tcPr>
          <w:p w14:paraId="4F2C09D0" w14:textId="4476C9F2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</w:tr>
      <w:tr w:rsidR="00606FB6" w:rsidRPr="00B368BB" w14:paraId="251B90D9" w14:textId="77777777" w:rsidTr="00606FB6">
        <w:trPr>
          <w:trHeight w:val="292"/>
        </w:trPr>
        <w:tc>
          <w:tcPr>
            <w:tcW w:w="993" w:type="dxa"/>
          </w:tcPr>
          <w:p w14:paraId="6743B540" w14:textId="77777777" w:rsidR="00606FB6" w:rsidRPr="00B368BB" w:rsidRDefault="00606FB6" w:rsidP="00841B2F">
            <w:pPr>
              <w:rPr>
                <w:sz w:val="20"/>
                <w:szCs w:val="20"/>
              </w:rPr>
            </w:pPr>
            <w:r w:rsidRPr="00B368BB">
              <w:rPr>
                <w:sz w:val="20"/>
                <w:szCs w:val="20"/>
              </w:rPr>
              <w:t>Fibula</w:t>
            </w:r>
          </w:p>
        </w:tc>
        <w:tc>
          <w:tcPr>
            <w:tcW w:w="1134" w:type="dxa"/>
          </w:tcPr>
          <w:p w14:paraId="2B8D450C" w14:textId="63C4D50E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659EAD4E" w14:textId="046F7897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1134" w:type="dxa"/>
          </w:tcPr>
          <w:p w14:paraId="01164CD6" w14:textId="05140417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F8E57A0" w14:textId="7AC69188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701" w:type="dxa"/>
          </w:tcPr>
          <w:p w14:paraId="3CA093F4" w14:textId="22B72353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2</w:t>
            </w:r>
          </w:p>
        </w:tc>
        <w:tc>
          <w:tcPr>
            <w:tcW w:w="1984" w:type="dxa"/>
          </w:tcPr>
          <w:p w14:paraId="7758CF74" w14:textId="3A875D76" w:rsidR="00606FB6" w:rsidRPr="00B368BB" w:rsidRDefault="004619BA" w:rsidP="00841B2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</w:tr>
    </w:tbl>
    <w:p w14:paraId="0468EC7A" w14:textId="1132AD75" w:rsidR="00750C46" w:rsidRDefault="00750C46" w:rsidP="00750C46"/>
    <w:p w14:paraId="74B61366" w14:textId="147E929D" w:rsidR="00026A9F" w:rsidRPr="006A09C5" w:rsidRDefault="00026A9F" w:rsidP="00750C46">
      <w:r>
        <w:t xml:space="preserve">Abbreviations: n, number of individuals; </w:t>
      </w:r>
      <w:r w:rsidRPr="00E405C3">
        <w:rPr>
          <w:color w:val="000000" w:themeColor="text1"/>
        </w:rPr>
        <w:t>x̄</w:t>
      </w:r>
      <w:r>
        <w:t>, mean z-score value.</w:t>
      </w:r>
    </w:p>
    <w:sectPr w:rsidR="00026A9F" w:rsidRPr="006A09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C46"/>
    <w:rsid w:val="00026A9F"/>
    <w:rsid w:val="0016308A"/>
    <w:rsid w:val="00163A6B"/>
    <w:rsid w:val="001C65BD"/>
    <w:rsid w:val="003466A7"/>
    <w:rsid w:val="003955AA"/>
    <w:rsid w:val="004619BA"/>
    <w:rsid w:val="00463E6D"/>
    <w:rsid w:val="00605F18"/>
    <w:rsid w:val="00606FB6"/>
    <w:rsid w:val="00636A83"/>
    <w:rsid w:val="006A09C5"/>
    <w:rsid w:val="006B1C01"/>
    <w:rsid w:val="00701CBF"/>
    <w:rsid w:val="00750C46"/>
    <w:rsid w:val="008A73DC"/>
    <w:rsid w:val="008C02C7"/>
    <w:rsid w:val="008D1F40"/>
    <w:rsid w:val="00A3290D"/>
    <w:rsid w:val="00E54C71"/>
    <w:rsid w:val="00EE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E0BEE"/>
  <w15:chartTrackingRefBased/>
  <w15:docId w15:val="{E67B09B6-794E-2947-A566-43A879DC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C46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C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C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C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C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C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C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C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0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C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0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C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0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C4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0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C4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0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C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elson</dc:creator>
  <cp:keywords/>
  <dc:description/>
  <cp:lastModifiedBy>Jennifer Nelson</cp:lastModifiedBy>
  <cp:revision>6</cp:revision>
  <dcterms:created xsi:type="dcterms:W3CDTF">2024-08-19T17:11:00Z</dcterms:created>
  <dcterms:modified xsi:type="dcterms:W3CDTF">2024-10-30T15:33:00Z</dcterms:modified>
</cp:coreProperties>
</file>